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6CE" w:rsidRPr="002B1C16" w:rsidRDefault="002B1C16" w:rsidP="002B1C16">
      <w:pPr>
        <w:keepNext/>
        <w:spacing w:before="120" w:after="180" w:line="288" w:lineRule="auto"/>
        <w:jc w:val="both"/>
        <w:outlineLvl w:val="0"/>
        <w:rPr>
          <w:rFonts w:ascii="Arial" w:eastAsia="Times New Roman" w:hAnsi="Arial" w:cs="Arial"/>
          <w:b/>
          <w:bCs/>
          <w:sz w:val="20"/>
          <w:szCs w:val="20"/>
          <w:lang w:eastAsia="de-DE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de-DE"/>
        </w:rPr>
        <w:t xml:space="preserve">Figure 1: </w:t>
      </w:r>
      <w:r w:rsidR="003F11EB">
        <w:rPr>
          <w:rFonts w:ascii="Arial" w:eastAsia="Times New Roman" w:hAnsi="Arial" w:cs="Arial"/>
          <w:b/>
          <w:bCs/>
          <w:sz w:val="20"/>
          <w:szCs w:val="20"/>
          <w:lang w:eastAsia="de-DE"/>
        </w:rPr>
        <w:t>Questionnaire of the 2014 study</w:t>
      </w:r>
    </w:p>
    <w:p w:rsidR="00EA76CE" w:rsidRPr="002B1C16" w:rsidRDefault="00EA76CE" w:rsidP="002B1C1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814" w:type="dxa"/>
        <w:tblInd w:w="85" w:type="dxa"/>
        <w:tblLayout w:type="fixed"/>
        <w:tblLook w:val="0000" w:firstRow="0" w:lastRow="0" w:firstColumn="0" w:lastColumn="0" w:noHBand="0" w:noVBand="0"/>
      </w:tblPr>
      <w:tblGrid>
        <w:gridCol w:w="540"/>
        <w:gridCol w:w="4410"/>
        <w:gridCol w:w="4864"/>
      </w:tblGrid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1C16" w:rsidRPr="00142B89" w:rsidRDefault="0088508D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  <w:b/>
              </w:rPr>
              <w:t>Code</w:t>
            </w:r>
          </w:p>
        </w:tc>
      </w:tr>
      <w:tr w:rsidR="009703A5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9703A5" w:rsidRPr="00142B89" w:rsidRDefault="009703A5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9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703A5" w:rsidRPr="00142B89" w:rsidRDefault="009703A5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9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  <w:b/>
              </w:rPr>
              <w:t>PART I - IDENTIFICATION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B1C16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Patient Identification Number 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Patient consultation date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B1C16" w:rsidRPr="00142B89" w:rsidRDefault="00C1020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Day/month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9A6C81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 xml:space="preserve">Reason for consultation </w:t>
            </w:r>
            <w:bookmarkStart w:id="0" w:name="_GoBack"/>
            <w:bookmarkEnd w:id="0"/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Respiratory</w:t>
            </w:r>
          </w:p>
          <w:p w:rsidR="002B1C16" w:rsidRPr="00142B89" w:rsidRDefault="00C1020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</w:t>
            </w:r>
            <w:r w:rsidR="00E26723" w:rsidRPr="00142B89">
              <w:rPr>
                <w:rFonts w:ascii="Arial" w:hAnsi="Arial" w:cs="Arial"/>
              </w:rPr>
              <w:t xml:space="preserve"> </w:t>
            </w:r>
            <w:r w:rsidRPr="00142B89">
              <w:rPr>
                <w:rFonts w:ascii="Arial" w:hAnsi="Arial" w:cs="Arial"/>
              </w:rPr>
              <w:t>Digestive/ gastrointestinal</w:t>
            </w:r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 Cardiovascular including hypertension</w:t>
            </w:r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 Diarrhoea</w:t>
            </w:r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 Pregnancy</w:t>
            </w:r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6= Genitourinary </w:t>
            </w:r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7= Injuries</w:t>
            </w:r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8= Skin disease</w:t>
            </w:r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9= Diabetes</w:t>
            </w:r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0= Anaemia</w:t>
            </w:r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1= O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Interviewer Code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B1C16" w:rsidRPr="00142B89" w:rsidRDefault="002B1C16" w:rsidP="00C10206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Rayon Code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1 = </w:t>
            </w:r>
            <w:proofErr w:type="spellStart"/>
            <w:r w:rsidRPr="00142B89">
              <w:rPr>
                <w:rFonts w:ascii="Arial" w:hAnsi="Arial" w:cs="Arial"/>
              </w:rPr>
              <w:t>Dangara</w:t>
            </w:r>
            <w:proofErr w:type="spellEnd"/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2 = </w:t>
            </w:r>
            <w:proofErr w:type="spellStart"/>
            <w:r w:rsidRPr="00142B89">
              <w:rPr>
                <w:rFonts w:ascii="Arial" w:hAnsi="Arial" w:cs="Arial"/>
              </w:rPr>
              <w:t>Varsob</w:t>
            </w:r>
            <w:proofErr w:type="spellEnd"/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3 = </w:t>
            </w:r>
            <w:proofErr w:type="spellStart"/>
            <w:r w:rsidRPr="00142B89">
              <w:rPr>
                <w:rFonts w:ascii="Arial" w:hAnsi="Arial" w:cs="Arial"/>
              </w:rPr>
              <w:t>Tursunzade</w:t>
            </w:r>
            <w:proofErr w:type="spellEnd"/>
          </w:p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4 = </w:t>
            </w:r>
            <w:proofErr w:type="spellStart"/>
            <w:r w:rsidRPr="00142B89">
              <w:rPr>
                <w:rFonts w:ascii="Arial" w:hAnsi="Arial" w:cs="Arial"/>
              </w:rPr>
              <w:t>Shakrinav</w:t>
            </w:r>
            <w:proofErr w:type="spellEnd"/>
            <w:r w:rsidRPr="00142B89">
              <w:rPr>
                <w:rFonts w:ascii="Arial" w:hAnsi="Arial" w:cs="Arial"/>
              </w:rPr>
              <w:t xml:space="preserve"> </w:t>
            </w:r>
          </w:p>
          <w:p w:rsidR="002B1C16" w:rsidRPr="00142B89" w:rsidRDefault="002B1C16" w:rsidP="00292910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5 = </w:t>
            </w:r>
            <w:proofErr w:type="spellStart"/>
            <w:r w:rsidRPr="00142B89">
              <w:rPr>
                <w:rFonts w:ascii="Arial" w:hAnsi="Arial" w:cs="Arial"/>
              </w:rPr>
              <w:t>Vose</w:t>
            </w:r>
            <w:proofErr w:type="spellEnd"/>
          </w:p>
          <w:p w:rsidR="002B1C16" w:rsidRPr="00142B89" w:rsidRDefault="002B1C16" w:rsidP="00292910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6 = </w:t>
            </w:r>
            <w:proofErr w:type="spellStart"/>
            <w:r w:rsidRPr="00142B89">
              <w:rPr>
                <w:rFonts w:ascii="Arial" w:hAnsi="Arial" w:cs="Arial"/>
              </w:rPr>
              <w:t>Khamadoni</w:t>
            </w:r>
            <w:proofErr w:type="spellEnd"/>
            <w:r w:rsidRPr="00142B89">
              <w:rPr>
                <w:rFonts w:ascii="Arial" w:hAnsi="Arial" w:cs="Arial"/>
              </w:rPr>
              <w:t xml:space="preserve"> </w:t>
            </w:r>
          </w:p>
          <w:p w:rsidR="002B1C16" w:rsidRPr="00142B89" w:rsidRDefault="002B1C16" w:rsidP="00292910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7 = </w:t>
            </w:r>
            <w:proofErr w:type="spellStart"/>
            <w:r w:rsidRPr="00142B89">
              <w:rPr>
                <w:rFonts w:ascii="Arial" w:hAnsi="Arial" w:cs="Arial"/>
              </w:rPr>
              <w:t>Rudaki</w:t>
            </w:r>
            <w:proofErr w:type="spellEnd"/>
            <w:r w:rsidRPr="00142B89">
              <w:rPr>
                <w:rFonts w:ascii="Arial" w:hAnsi="Arial" w:cs="Arial"/>
              </w:rPr>
              <w:t xml:space="preserve"> </w:t>
            </w:r>
          </w:p>
          <w:p w:rsidR="002B1C16" w:rsidRPr="00142B89" w:rsidRDefault="002B1C16" w:rsidP="00292910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8 = </w:t>
            </w:r>
            <w:proofErr w:type="spellStart"/>
            <w:r w:rsidRPr="00142B89">
              <w:rPr>
                <w:rFonts w:ascii="Arial" w:hAnsi="Arial" w:cs="Arial"/>
              </w:rPr>
              <w:t>Faizabad</w:t>
            </w:r>
            <w:proofErr w:type="spellEnd"/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Rural Health Centre Code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9703A5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703A5" w:rsidRPr="00142B89" w:rsidRDefault="009703A5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703A5" w:rsidRPr="00142B89" w:rsidRDefault="009703A5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 w:line="240" w:lineRule="auto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  <w:b/>
              </w:rPr>
              <w:t>PART II – PATIENT EXPERIENCE</w:t>
            </w:r>
          </w:p>
        </w:tc>
      </w:tr>
      <w:tr w:rsidR="009703A5" w:rsidRPr="00142B89" w:rsidTr="0074537B">
        <w:tc>
          <w:tcPr>
            <w:tcW w:w="98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03A5" w:rsidRPr="00142B89" w:rsidRDefault="00A73697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  <w:b/>
              </w:rPr>
              <w:t xml:space="preserve">Section 1 - </w:t>
            </w:r>
            <w:r w:rsidR="009703A5" w:rsidRPr="00142B89">
              <w:rPr>
                <w:rFonts w:ascii="Arial" w:hAnsi="Arial" w:cs="Arial"/>
                <w:b/>
              </w:rPr>
              <w:t>Experience with facility use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Is the distance from your home to the health centre acceptable?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697F43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1= Y</w:t>
            </w:r>
            <w:r w:rsidR="002B1C16" w:rsidRPr="00142B89">
              <w:rPr>
                <w:rFonts w:ascii="Arial" w:hAnsi="Arial" w:cs="Arial"/>
                <w:color w:val="000000"/>
              </w:rPr>
              <w:t>es, it's not a long distance and it's easy for me to come here</w:t>
            </w:r>
          </w:p>
          <w:p w:rsidR="002B1C16" w:rsidRPr="00142B89" w:rsidRDefault="00697F43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2= T</w:t>
            </w:r>
            <w:r w:rsidR="002B1C16" w:rsidRPr="00142B89">
              <w:rPr>
                <w:rFonts w:ascii="Arial" w:hAnsi="Arial" w:cs="Arial"/>
                <w:color w:val="000000"/>
              </w:rPr>
              <w:t>he centre is not close, but it's ok for me to come here</w:t>
            </w:r>
          </w:p>
          <w:p w:rsidR="002B1C16" w:rsidRPr="00142B89" w:rsidRDefault="00697F43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3= N</w:t>
            </w:r>
            <w:r w:rsidR="002B1C16" w:rsidRPr="00142B89">
              <w:rPr>
                <w:rFonts w:ascii="Arial" w:hAnsi="Arial" w:cs="Arial"/>
                <w:color w:val="000000"/>
              </w:rPr>
              <w:t>o, the centre is far away and it's difficult for me to come here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 xml:space="preserve">How far away is the health centre from your home? 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697F43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1= L</w:t>
            </w:r>
            <w:r w:rsidR="002B1C16" w:rsidRPr="00142B89">
              <w:rPr>
                <w:rFonts w:ascii="Arial" w:hAnsi="Arial" w:cs="Arial"/>
                <w:color w:val="000000"/>
              </w:rPr>
              <w:t>ess than 15 minute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2= 15-29 minute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3= 30-59 minute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4= 60 minutes or more</w:t>
            </w:r>
          </w:p>
        </w:tc>
      </w:tr>
      <w:tr w:rsidR="002B1C16" w:rsidRPr="00142B89" w:rsidTr="0074537B"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At the health centre, were you provided with information/leaflets that allows you to understand common diseases in your region, their treatment and prevention?</w:t>
            </w:r>
          </w:p>
        </w:tc>
        <w:tc>
          <w:tcPr>
            <w:tcW w:w="48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1 = Yes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2 = No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3 = Can’t remember</w:t>
            </w:r>
          </w:p>
        </w:tc>
      </w:tr>
      <w:tr w:rsidR="002B1C16" w:rsidRPr="00142B89" w:rsidTr="0074537B"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 xml:space="preserve">Do you regularly receive the health messages from the community groups, existing in your village and then discuss them among communities? </w:t>
            </w:r>
          </w:p>
        </w:tc>
        <w:tc>
          <w:tcPr>
            <w:tcW w:w="48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697F43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1= Y</w:t>
            </w:r>
            <w:r w:rsidR="002B1C16" w:rsidRPr="00142B89">
              <w:rPr>
                <w:rFonts w:ascii="Arial" w:hAnsi="Arial" w:cs="Arial"/>
                <w:color w:val="000000"/>
              </w:rPr>
              <w:t>es, I regularly receive</w:t>
            </w:r>
          </w:p>
          <w:p w:rsidR="002B1C16" w:rsidRPr="00142B89" w:rsidRDefault="00697F43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2= S</w:t>
            </w:r>
            <w:r w:rsidR="002B1C16" w:rsidRPr="00142B89">
              <w:rPr>
                <w:rFonts w:ascii="Arial" w:hAnsi="Arial" w:cs="Arial"/>
                <w:color w:val="000000"/>
              </w:rPr>
              <w:t>ometimes I receive</w:t>
            </w:r>
          </w:p>
          <w:p w:rsidR="002B1C16" w:rsidRPr="00142B89" w:rsidRDefault="00697F43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3= N</w:t>
            </w:r>
            <w:r w:rsidR="002B1C16" w:rsidRPr="00142B89">
              <w:rPr>
                <w:rFonts w:ascii="Arial" w:hAnsi="Arial" w:cs="Arial"/>
                <w:color w:val="000000"/>
              </w:rPr>
              <w:t>o, I don't receive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4= I'm not aware of such activities</w:t>
            </w:r>
          </w:p>
        </w:tc>
      </w:tr>
      <w:tr w:rsidR="00572ECA" w:rsidRPr="00142B89" w:rsidTr="0074537B">
        <w:tc>
          <w:tcPr>
            <w:tcW w:w="981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72ECA" w:rsidRPr="00142B89" w:rsidRDefault="00572ECA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9703A5" w:rsidRPr="00142B89" w:rsidTr="0074537B">
        <w:tc>
          <w:tcPr>
            <w:tcW w:w="981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703A5" w:rsidRPr="00142B89" w:rsidRDefault="009703A5" w:rsidP="00292910">
            <w:pPr>
              <w:snapToGrid w:val="0"/>
              <w:spacing w:after="0"/>
              <w:jc w:val="both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  <w:b/>
              </w:rPr>
              <w:lastRenderedPageBreak/>
              <w:t>Section 2 – Patient satisfaction</w:t>
            </w:r>
          </w:p>
        </w:tc>
      </w:tr>
      <w:tr w:rsidR="002B1C16" w:rsidRPr="00142B89" w:rsidTr="0074537B"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eastAsia="Verdana" w:hAnsi="Arial" w:cs="Arial"/>
              </w:rPr>
            </w:pPr>
            <w:r w:rsidRPr="00142B89">
              <w:rPr>
                <w:rFonts w:ascii="Arial" w:eastAsia="Verdana" w:hAnsi="Arial" w:cs="Arial"/>
              </w:rPr>
              <w:t xml:space="preserve">Did the doctor examine your body as you expected </w:t>
            </w:r>
            <w:proofErr w:type="gramStart"/>
            <w:r w:rsidRPr="00142B89">
              <w:rPr>
                <w:rFonts w:ascii="Arial" w:eastAsia="Verdana" w:hAnsi="Arial" w:cs="Arial"/>
              </w:rPr>
              <w:t>he/she</w:t>
            </w:r>
            <w:proofErr w:type="gramEnd"/>
            <w:r w:rsidRPr="00142B89">
              <w:rPr>
                <w:rFonts w:ascii="Arial" w:eastAsia="Verdana" w:hAnsi="Arial" w:cs="Arial"/>
              </w:rPr>
              <w:t xml:space="preserve"> to do?</w:t>
            </w:r>
          </w:p>
        </w:tc>
        <w:tc>
          <w:tcPr>
            <w:tcW w:w="48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697F43" w:rsidP="00292910">
            <w:pPr>
              <w:snapToGrid w:val="0"/>
              <w:spacing w:after="0"/>
              <w:jc w:val="both"/>
              <w:rPr>
                <w:rFonts w:ascii="Arial" w:eastAsia="Verdana" w:hAnsi="Arial" w:cs="Arial"/>
              </w:rPr>
            </w:pPr>
            <w:r w:rsidRPr="00142B89">
              <w:rPr>
                <w:rFonts w:ascii="Arial" w:eastAsia="Verdana" w:hAnsi="Arial" w:cs="Arial"/>
              </w:rPr>
              <w:t>1= Y</w:t>
            </w:r>
            <w:r w:rsidR="002B1C16" w:rsidRPr="00142B89">
              <w:rPr>
                <w:rFonts w:ascii="Arial" w:eastAsia="Verdana" w:hAnsi="Arial" w:cs="Arial"/>
              </w:rPr>
              <w:t>es, he/she examined me</w:t>
            </w:r>
          </w:p>
          <w:p w:rsidR="002B1C16" w:rsidRPr="00142B89" w:rsidRDefault="00697F43" w:rsidP="00292910">
            <w:pPr>
              <w:snapToGrid w:val="0"/>
              <w:spacing w:after="0"/>
              <w:jc w:val="both"/>
              <w:rPr>
                <w:rFonts w:ascii="Arial" w:eastAsia="Verdana" w:hAnsi="Arial" w:cs="Arial"/>
              </w:rPr>
            </w:pPr>
            <w:r w:rsidRPr="00142B89">
              <w:rPr>
                <w:rFonts w:ascii="Arial" w:eastAsia="Verdana" w:hAnsi="Arial" w:cs="Arial"/>
              </w:rPr>
              <w:t>2= H</w:t>
            </w:r>
            <w:r w:rsidR="002B1C16" w:rsidRPr="00142B89">
              <w:rPr>
                <w:rFonts w:ascii="Arial" w:eastAsia="Verdana" w:hAnsi="Arial" w:cs="Arial"/>
              </w:rPr>
              <w:t>e/she did not do all the exams I though he/she would do</w:t>
            </w:r>
          </w:p>
          <w:p w:rsidR="002B1C16" w:rsidRPr="00142B89" w:rsidRDefault="00697F43" w:rsidP="00292910">
            <w:pPr>
              <w:snapToGrid w:val="0"/>
              <w:spacing w:after="0"/>
              <w:jc w:val="both"/>
              <w:rPr>
                <w:rFonts w:ascii="Arial" w:eastAsia="Verdana" w:hAnsi="Arial" w:cs="Arial"/>
              </w:rPr>
            </w:pPr>
            <w:r w:rsidRPr="00142B89">
              <w:rPr>
                <w:rFonts w:ascii="Arial" w:eastAsia="Verdana" w:hAnsi="Arial" w:cs="Arial"/>
              </w:rPr>
              <w:t>3= H</w:t>
            </w:r>
            <w:r w:rsidR="002B1C16" w:rsidRPr="00142B89">
              <w:rPr>
                <w:rFonts w:ascii="Arial" w:eastAsia="Verdana" w:hAnsi="Arial" w:cs="Arial"/>
              </w:rPr>
              <w:t>e/she did more than I thought was necessary</w:t>
            </w:r>
          </w:p>
          <w:p w:rsidR="002B1C16" w:rsidRPr="00142B89" w:rsidRDefault="00697F43" w:rsidP="00292910">
            <w:pPr>
              <w:snapToGrid w:val="0"/>
              <w:spacing w:after="0"/>
              <w:jc w:val="both"/>
              <w:rPr>
                <w:rFonts w:ascii="Arial" w:eastAsia="Verdana" w:hAnsi="Arial" w:cs="Arial"/>
              </w:rPr>
            </w:pPr>
            <w:r w:rsidRPr="00142B89">
              <w:rPr>
                <w:rFonts w:ascii="Arial" w:eastAsia="Verdana" w:hAnsi="Arial" w:cs="Arial"/>
              </w:rPr>
              <w:t>4= N</w:t>
            </w:r>
            <w:r w:rsidR="002B1C16" w:rsidRPr="00142B89">
              <w:rPr>
                <w:rFonts w:ascii="Arial" w:eastAsia="Verdana" w:hAnsi="Arial" w:cs="Arial"/>
              </w:rPr>
              <w:t>o, he/she did not examined me at all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eastAsia="Verdana" w:hAnsi="Arial" w:cs="Arial"/>
              </w:rPr>
              <w:t>5= I do not rememb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During your last visit, were you given adequate information on your health condition?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Yes, very clear information/ explanations were given</w:t>
            </w:r>
          </w:p>
          <w:p w:rsidR="002B1C16" w:rsidRPr="00142B89" w:rsidRDefault="00E26723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He /</w:t>
            </w:r>
            <w:r w:rsidR="001E61A6" w:rsidRPr="00142B89">
              <w:rPr>
                <w:rFonts w:ascii="Arial" w:hAnsi="Arial" w:cs="Arial"/>
              </w:rPr>
              <w:t>s</w:t>
            </w:r>
            <w:r w:rsidR="002B1C16" w:rsidRPr="00142B89">
              <w:rPr>
                <w:rFonts w:ascii="Arial" w:hAnsi="Arial" w:cs="Arial"/>
              </w:rPr>
              <w:t>he could</w:t>
            </w:r>
            <w:r w:rsidR="005638BC" w:rsidRPr="00142B89">
              <w:rPr>
                <w:rFonts w:ascii="Arial" w:hAnsi="Arial" w:cs="Arial"/>
              </w:rPr>
              <w:t xml:space="preserve"> have explained in a better way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No, not at all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 = I did not need information</w:t>
            </w:r>
          </w:p>
        </w:tc>
      </w:tr>
      <w:tr w:rsidR="002B1C16" w:rsidRPr="00142B89" w:rsidTr="0074537B"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3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During your last visit, were you given adequate information on your treatment?</w:t>
            </w:r>
          </w:p>
        </w:tc>
        <w:tc>
          <w:tcPr>
            <w:tcW w:w="48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Yes, very clear information/ explanations were given</w:t>
            </w:r>
          </w:p>
          <w:p w:rsidR="002B1C16" w:rsidRPr="00142B89" w:rsidRDefault="001E61A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He /s</w:t>
            </w:r>
            <w:r w:rsidR="002B1C16" w:rsidRPr="00142B89">
              <w:rPr>
                <w:rFonts w:ascii="Arial" w:hAnsi="Arial" w:cs="Arial"/>
              </w:rPr>
              <w:t>he could</w:t>
            </w:r>
            <w:r w:rsidR="005638BC" w:rsidRPr="00142B89">
              <w:rPr>
                <w:rFonts w:ascii="Arial" w:hAnsi="Arial" w:cs="Arial"/>
              </w:rPr>
              <w:t xml:space="preserve"> have explained in a better way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No, not at all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 = I did not need information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 xml:space="preserve">Overall, how satisfied are you with the care you received by the Family Doctor during this past visit? 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142B89">
              <w:rPr>
                <w:rFonts w:ascii="Arial" w:hAnsi="Arial" w:cs="Arial"/>
                <w:i/>
                <w:iCs/>
                <w:color w:val="000000"/>
              </w:rPr>
              <w:t>Instruction: Present sheet with possible answers (read out-loud if patient wishes)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1 = Very satisfied</w:t>
            </w:r>
          </w:p>
          <w:p w:rsidR="002B1C16" w:rsidRPr="00142B89" w:rsidRDefault="005638BC" w:rsidP="0029291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2 = Satisfied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3 = Neither satisfied nor dissatisfied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4 = Dissatisfied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5 = Very Dissatisfied</w:t>
            </w:r>
          </w:p>
        </w:tc>
      </w:tr>
      <w:tr w:rsidR="00572ECA" w:rsidRPr="00142B89" w:rsidTr="0074537B">
        <w:tc>
          <w:tcPr>
            <w:tcW w:w="981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72ECA" w:rsidRPr="00142B89" w:rsidRDefault="00572ECA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572ECA" w:rsidRPr="00142B89" w:rsidTr="0074537B">
        <w:tc>
          <w:tcPr>
            <w:tcW w:w="981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72ECA" w:rsidRPr="00142B89" w:rsidRDefault="00572ECA" w:rsidP="00292910">
            <w:pPr>
              <w:snapToGrid w:val="0"/>
              <w:spacing w:after="0"/>
              <w:jc w:val="both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  <w:b/>
              </w:rPr>
              <w:t>Section 3 – Main outcomes of interest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Did the doctor send you to a specialist (polyclinic/hospital/specialized centres, dispensary, </w:t>
            </w:r>
            <w:proofErr w:type="spellStart"/>
            <w:r w:rsidRPr="00142B89">
              <w:rPr>
                <w:rFonts w:ascii="Arial" w:hAnsi="Arial" w:cs="Arial"/>
              </w:rPr>
              <w:t>etc</w:t>
            </w:r>
            <w:proofErr w:type="spellEnd"/>
            <w:r w:rsidRPr="00142B89">
              <w:rPr>
                <w:rFonts w:ascii="Arial" w:hAnsi="Arial" w:cs="Arial"/>
              </w:rPr>
              <w:t>)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Yes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No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Can’t rememb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Did you give any money to the Family Doctor or to the Family Nurse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Ye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2 = No 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How much money did you give to the Family Doctor or to the Family Nurse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Tajik </w:t>
            </w:r>
            <w:proofErr w:type="spellStart"/>
            <w:r w:rsidRPr="00142B89">
              <w:rPr>
                <w:rFonts w:ascii="Arial" w:hAnsi="Arial" w:cs="Arial"/>
              </w:rPr>
              <w:t>Somoni</w:t>
            </w:r>
            <w:proofErr w:type="spellEnd"/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999 = Don’t know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Did you give any non-monetary gifts to the Family Doctor or to the Family Nurse? What was the approximate value of the gift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Value in Tajik </w:t>
            </w:r>
            <w:proofErr w:type="spellStart"/>
            <w:r w:rsidRPr="00142B89">
              <w:rPr>
                <w:rFonts w:ascii="Arial" w:hAnsi="Arial" w:cs="Arial"/>
              </w:rPr>
              <w:t>Somoni</w:t>
            </w:r>
            <w:proofErr w:type="spellEnd"/>
            <w:r w:rsidRPr="00142B89">
              <w:rPr>
                <w:rFonts w:ascii="Arial" w:hAnsi="Arial" w:cs="Arial"/>
              </w:rPr>
              <w:t xml:space="preserve"> 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999 = Don’t know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What resources did you use? Where did the money come from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Saving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Borrowing in Tajikistan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</w:t>
            </w:r>
            <w:r w:rsidR="001E61A6" w:rsidRPr="00142B89">
              <w:rPr>
                <w:rFonts w:ascii="Arial" w:hAnsi="Arial" w:cs="Arial"/>
              </w:rPr>
              <w:t xml:space="preserve"> </w:t>
            </w:r>
            <w:r w:rsidRPr="00142B89">
              <w:rPr>
                <w:rFonts w:ascii="Arial" w:hAnsi="Arial" w:cs="Arial"/>
              </w:rPr>
              <w:t>Borrowing from relatives abroad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 Credit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</w:t>
            </w:r>
            <w:r w:rsidR="001E61A6" w:rsidRPr="00142B89">
              <w:rPr>
                <w:rFonts w:ascii="Arial" w:hAnsi="Arial" w:cs="Arial"/>
              </w:rPr>
              <w:t xml:space="preserve"> </w:t>
            </w:r>
            <w:r w:rsidRPr="00142B89">
              <w:rPr>
                <w:rFonts w:ascii="Arial" w:hAnsi="Arial" w:cs="Arial"/>
              </w:rPr>
              <w:t xml:space="preserve">Sell farm products(animals, produce) 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6= Sell valuables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How much money did you spend traveling to consult your family doctor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Value in Tajik </w:t>
            </w:r>
            <w:proofErr w:type="spellStart"/>
            <w:r w:rsidRPr="00142B89">
              <w:rPr>
                <w:rFonts w:ascii="Arial" w:hAnsi="Arial" w:cs="Arial"/>
              </w:rPr>
              <w:t>Somoni</w:t>
            </w:r>
            <w:proofErr w:type="spellEnd"/>
            <w:r w:rsidRPr="00142B89">
              <w:rPr>
                <w:rFonts w:ascii="Arial" w:hAnsi="Arial" w:cs="Arial"/>
              </w:rPr>
              <w:t xml:space="preserve"> 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999 = Don’t know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Did the Family Doctor prescribe </w:t>
            </w:r>
            <w:r w:rsidR="00FF55AB" w:rsidRPr="00142B89">
              <w:rPr>
                <w:rFonts w:ascii="Arial" w:hAnsi="Arial" w:cs="Arial"/>
              </w:rPr>
              <w:t>drugs</w:t>
            </w:r>
            <w:r w:rsidRPr="00142B89">
              <w:rPr>
                <w:rFonts w:ascii="Arial" w:hAnsi="Arial" w:cs="Arial"/>
              </w:rPr>
              <w:t xml:space="preserve"> for you during the consultation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Ye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No – go to question 33</w:t>
            </w:r>
          </w:p>
        </w:tc>
      </w:tr>
      <w:tr w:rsidR="00572ECA" w:rsidRPr="00142B89" w:rsidTr="0074537B">
        <w:tc>
          <w:tcPr>
            <w:tcW w:w="98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72ECA" w:rsidRPr="00142B89" w:rsidRDefault="00572ECA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572ECA" w:rsidRPr="00142B89" w:rsidTr="0074537B">
        <w:tc>
          <w:tcPr>
            <w:tcW w:w="98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72ECA" w:rsidRPr="00142B89" w:rsidRDefault="00572ECA" w:rsidP="008C23C9">
            <w:pPr>
              <w:snapToGrid w:val="0"/>
              <w:spacing w:after="0"/>
              <w:jc w:val="both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  <w:b/>
              </w:rPr>
              <w:t>Section 4</w:t>
            </w:r>
            <w:r w:rsidR="008C23C9" w:rsidRPr="00142B89">
              <w:rPr>
                <w:rFonts w:ascii="Arial" w:hAnsi="Arial" w:cs="Arial"/>
                <w:b/>
              </w:rPr>
              <w:t xml:space="preserve"> </w:t>
            </w:r>
            <w:r w:rsidRPr="00142B89">
              <w:rPr>
                <w:rFonts w:ascii="Arial" w:hAnsi="Arial" w:cs="Arial"/>
                <w:b/>
              </w:rPr>
              <w:t xml:space="preserve">- </w:t>
            </w:r>
            <w:r w:rsidR="008C23C9" w:rsidRPr="00142B89">
              <w:rPr>
                <w:rFonts w:ascii="Arial" w:hAnsi="Arial" w:cs="Arial"/>
                <w:b/>
              </w:rPr>
              <w:t>Drug</w:t>
            </w:r>
            <w:r w:rsidRPr="00142B89">
              <w:rPr>
                <w:rFonts w:ascii="Arial" w:hAnsi="Arial" w:cs="Arial"/>
                <w:b/>
              </w:rPr>
              <w:t xml:space="preserve"> Purchase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How many drugs were prescribed? 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1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2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lastRenderedPageBreak/>
              <w:t>3=3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4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5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6=6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7=7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8= &gt;=8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lastRenderedPageBreak/>
              <w:t>2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How many drugs were bought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1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2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3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4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5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6=6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7=7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8= &gt;=8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Among the drugs bought, are there any transfusion (intravenous injection)? 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Ye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No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Don’t know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Among the drugs bought, are there any non-intravenous injection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Ye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No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Don’t know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Among the drugs bought, are there any antibiotics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Ye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No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Don’t know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Among the drugs bought, are there any vitamins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Ye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No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Don’t know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8a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Considering the first drug, where did you buy it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0B586F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P</w:t>
            </w:r>
            <w:r w:rsidR="002B1C16" w:rsidRPr="00142B89">
              <w:rPr>
                <w:rFonts w:ascii="Arial" w:hAnsi="Arial" w:cs="Arial"/>
              </w:rPr>
              <w:t>harmacy</w:t>
            </w:r>
          </w:p>
          <w:p w:rsidR="002B1C16" w:rsidRPr="00142B89" w:rsidRDefault="000B586F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M</w:t>
            </w:r>
            <w:r w:rsidR="002B1C16" w:rsidRPr="00142B89">
              <w:rPr>
                <w:rFonts w:ascii="Arial" w:hAnsi="Arial" w:cs="Arial"/>
              </w:rPr>
              <w:t>arket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 Family Doctor</w:t>
            </w:r>
          </w:p>
          <w:p w:rsidR="002B1C16" w:rsidRPr="00142B89" w:rsidRDefault="000B586F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 H</w:t>
            </w:r>
            <w:r w:rsidR="002B1C16" w:rsidRPr="00142B89">
              <w:rPr>
                <w:rFonts w:ascii="Arial" w:hAnsi="Arial" w:cs="Arial"/>
              </w:rPr>
              <w:t>ospital</w:t>
            </w:r>
          </w:p>
          <w:p w:rsidR="002B1C16" w:rsidRPr="00142B89" w:rsidRDefault="000B586F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 O</w:t>
            </w:r>
            <w:r w:rsidR="002B1C16" w:rsidRPr="00142B89">
              <w:rPr>
                <w:rFonts w:ascii="Arial" w:hAnsi="Arial" w:cs="Arial"/>
              </w:rPr>
              <w:t>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8b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Considering the second drug, where did you buy it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0B586F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P</w:t>
            </w:r>
            <w:r w:rsidR="002B1C16" w:rsidRPr="00142B89">
              <w:rPr>
                <w:rFonts w:ascii="Arial" w:hAnsi="Arial" w:cs="Arial"/>
              </w:rPr>
              <w:t>harmacy</w:t>
            </w:r>
          </w:p>
          <w:p w:rsidR="002B1C16" w:rsidRPr="00142B89" w:rsidRDefault="000B586F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M</w:t>
            </w:r>
            <w:r w:rsidR="002B1C16" w:rsidRPr="00142B89">
              <w:rPr>
                <w:rFonts w:ascii="Arial" w:hAnsi="Arial" w:cs="Arial"/>
              </w:rPr>
              <w:t>arket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 Family Doctor</w:t>
            </w:r>
          </w:p>
          <w:p w:rsidR="002B1C16" w:rsidRPr="00142B89" w:rsidRDefault="000B586F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 H</w:t>
            </w:r>
            <w:r w:rsidR="002B1C16" w:rsidRPr="00142B89">
              <w:rPr>
                <w:rFonts w:ascii="Arial" w:hAnsi="Arial" w:cs="Arial"/>
              </w:rPr>
              <w:t>ospital</w:t>
            </w:r>
          </w:p>
          <w:p w:rsidR="002B1C16" w:rsidRPr="00142B89" w:rsidRDefault="000B586F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 O</w:t>
            </w:r>
            <w:r w:rsidR="002B1C16" w:rsidRPr="00142B89">
              <w:rPr>
                <w:rFonts w:ascii="Arial" w:hAnsi="Arial" w:cs="Arial"/>
              </w:rPr>
              <w:t>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8c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Considering the third drug, where did you buy it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0B586F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P</w:t>
            </w:r>
            <w:r w:rsidR="002B1C16" w:rsidRPr="00142B89">
              <w:rPr>
                <w:rFonts w:ascii="Arial" w:hAnsi="Arial" w:cs="Arial"/>
              </w:rPr>
              <w:t>harmacy</w:t>
            </w:r>
          </w:p>
          <w:p w:rsidR="002B1C16" w:rsidRPr="00142B89" w:rsidRDefault="006F5685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M</w:t>
            </w:r>
            <w:r w:rsidR="002B1C16" w:rsidRPr="00142B89">
              <w:rPr>
                <w:rFonts w:ascii="Arial" w:hAnsi="Arial" w:cs="Arial"/>
              </w:rPr>
              <w:t>arket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 Family Doctor</w:t>
            </w:r>
          </w:p>
          <w:p w:rsidR="002B1C16" w:rsidRPr="00142B89" w:rsidRDefault="006F5685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 H</w:t>
            </w:r>
            <w:r w:rsidR="002B1C16" w:rsidRPr="00142B89">
              <w:rPr>
                <w:rFonts w:ascii="Arial" w:hAnsi="Arial" w:cs="Arial"/>
              </w:rPr>
              <w:t>ospital</w:t>
            </w:r>
          </w:p>
          <w:p w:rsidR="002B1C16" w:rsidRPr="00142B89" w:rsidRDefault="006F5685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 O</w:t>
            </w:r>
            <w:r w:rsidR="002B1C16" w:rsidRPr="00142B89">
              <w:rPr>
                <w:rFonts w:ascii="Arial" w:hAnsi="Arial" w:cs="Arial"/>
              </w:rPr>
              <w:t>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8d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Considering the fourth drug, where did you buy it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6F5685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P</w:t>
            </w:r>
            <w:r w:rsidR="002B1C16" w:rsidRPr="00142B89">
              <w:rPr>
                <w:rFonts w:ascii="Arial" w:hAnsi="Arial" w:cs="Arial"/>
              </w:rPr>
              <w:t>harmacy</w:t>
            </w:r>
          </w:p>
          <w:p w:rsidR="002B1C16" w:rsidRPr="00142B89" w:rsidRDefault="006F5685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M</w:t>
            </w:r>
            <w:r w:rsidR="002B1C16" w:rsidRPr="00142B89">
              <w:rPr>
                <w:rFonts w:ascii="Arial" w:hAnsi="Arial" w:cs="Arial"/>
              </w:rPr>
              <w:t>arket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 Family Doctor</w:t>
            </w:r>
          </w:p>
          <w:p w:rsidR="002B1C16" w:rsidRPr="00142B89" w:rsidRDefault="006F5685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 H</w:t>
            </w:r>
            <w:r w:rsidR="002B1C16" w:rsidRPr="00142B89">
              <w:rPr>
                <w:rFonts w:ascii="Arial" w:hAnsi="Arial" w:cs="Arial"/>
              </w:rPr>
              <w:t>ospital</w:t>
            </w:r>
          </w:p>
          <w:p w:rsidR="002B1C16" w:rsidRPr="00142B89" w:rsidRDefault="006F5685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 O</w:t>
            </w:r>
            <w:r w:rsidR="002B1C16" w:rsidRPr="00142B89">
              <w:rPr>
                <w:rFonts w:ascii="Arial" w:hAnsi="Arial" w:cs="Arial"/>
              </w:rPr>
              <w:t>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8e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</w:rPr>
              <w:t>Considering the fifth drug, where did you buy it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6F5685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P</w:t>
            </w:r>
            <w:r w:rsidR="002B1C16" w:rsidRPr="00142B89">
              <w:rPr>
                <w:rFonts w:ascii="Arial" w:hAnsi="Arial" w:cs="Arial"/>
              </w:rPr>
              <w:t>harmacy</w:t>
            </w:r>
          </w:p>
          <w:p w:rsidR="002B1C16" w:rsidRPr="00142B89" w:rsidRDefault="006F5685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M</w:t>
            </w:r>
            <w:r w:rsidR="002B1C16" w:rsidRPr="00142B89">
              <w:rPr>
                <w:rFonts w:ascii="Arial" w:hAnsi="Arial" w:cs="Arial"/>
              </w:rPr>
              <w:t>arket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 Family Doctor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lastRenderedPageBreak/>
              <w:t xml:space="preserve">4= </w:t>
            </w:r>
            <w:r w:rsidR="008763FD" w:rsidRPr="00142B89">
              <w:rPr>
                <w:rFonts w:ascii="Arial" w:hAnsi="Arial" w:cs="Arial"/>
              </w:rPr>
              <w:t>H</w:t>
            </w:r>
            <w:r w:rsidRPr="00142B89">
              <w:rPr>
                <w:rFonts w:ascii="Arial" w:hAnsi="Arial" w:cs="Arial"/>
              </w:rPr>
              <w:t>ospital</w:t>
            </w:r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 O</w:t>
            </w:r>
            <w:r w:rsidR="002B1C16" w:rsidRPr="00142B89">
              <w:rPr>
                <w:rFonts w:ascii="Arial" w:hAnsi="Arial" w:cs="Arial"/>
              </w:rPr>
              <w:t>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lastRenderedPageBreak/>
              <w:t>28 f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</w:rPr>
              <w:t>Considering the sixth drug, where did you buy it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P</w:t>
            </w:r>
            <w:r w:rsidR="002B1C16" w:rsidRPr="00142B89">
              <w:rPr>
                <w:rFonts w:ascii="Arial" w:hAnsi="Arial" w:cs="Arial"/>
              </w:rPr>
              <w:t>harmacy</w:t>
            </w:r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M</w:t>
            </w:r>
            <w:r w:rsidR="002B1C16" w:rsidRPr="00142B89">
              <w:rPr>
                <w:rFonts w:ascii="Arial" w:hAnsi="Arial" w:cs="Arial"/>
              </w:rPr>
              <w:t>arket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 Family Doctor</w:t>
            </w:r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 H</w:t>
            </w:r>
            <w:r w:rsidR="002B1C16" w:rsidRPr="00142B89">
              <w:rPr>
                <w:rFonts w:ascii="Arial" w:hAnsi="Arial" w:cs="Arial"/>
              </w:rPr>
              <w:t>ospital</w:t>
            </w:r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 O</w:t>
            </w:r>
            <w:r w:rsidR="002B1C16" w:rsidRPr="00142B89">
              <w:rPr>
                <w:rFonts w:ascii="Arial" w:hAnsi="Arial" w:cs="Arial"/>
              </w:rPr>
              <w:t>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8g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</w:rPr>
              <w:t>Considering the seventh drug, where did you buy it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P</w:t>
            </w:r>
            <w:r w:rsidR="002B1C16" w:rsidRPr="00142B89">
              <w:rPr>
                <w:rFonts w:ascii="Arial" w:hAnsi="Arial" w:cs="Arial"/>
              </w:rPr>
              <w:t>harmacy</w:t>
            </w:r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M</w:t>
            </w:r>
            <w:r w:rsidR="002B1C16" w:rsidRPr="00142B89">
              <w:rPr>
                <w:rFonts w:ascii="Arial" w:hAnsi="Arial" w:cs="Arial"/>
              </w:rPr>
              <w:t>arket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 Family Doctor</w:t>
            </w:r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 H</w:t>
            </w:r>
            <w:r w:rsidR="002B1C16" w:rsidRPr="00142B89">
              <w:rPr>
                <w:rFonts w:ascii="Arial" w:hAnsi="Arial" w:cs="Arial"/>
              </w:rPr>
              <w:t>ospital</w:t>
            </w:r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 O</w:t>
            </w:r>
            <w:r w:rsidR="002B1C16" w:rsidRPr="00142B89">
              <w:rPr>
                <w:rFonts w:ascii="Arial" w:hAnsi="Arial" w:cs="Arial"/>
              </w:rPr>
              <w:t>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8h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</w:rPr>
              <w:t>Considering the eighth drug, where did you buy it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1= </w:t>
            </w:r>
            <w:r w:rsidR="008763FD" w:rsidRPr="00142B89">
              <w:rPr>
                <w:rFonts w:ascii="Arial" w:hAnsi="Arial" w:cs="Arial"/>
              </w:rPr>
              <w:t>P</w:t>
            </w:r>
            <w:r w:rsidRPr="00142B89">
              <w:rPr>
                <w:rFonts w:ascii="Arial" w:hAnsi="Arial" w:cs="Arial"/>
              </w:rPr>
              <w:t>harmacy</w:t>
            </w:r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M</w:t>
            </w:r>
            <w:r w:rsidR="002B1C16" w:rsidRPr="00142B89">
              <w:rPr>
                <w:rFonts w:ascii="Arial" w:hAnsi="Arial" w:cs="Arial"/>
              </w:rPr>
              <w:t>arket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 Family Doctor</w:t>
            </w:r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 H</w:t>
            </w:r>
            <w:r w:rsidR="002B1C16" w:rsidRPr="00142B89">
              <w:rPr>
                <w:rFonts w:ascii="Arial" w:hAnsi="Arial" w:cs="Arial"/>
              </w:rPr>
              <w:t>ospital</w:t>
            </w:r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 O</w:t>
            </w:r>
            <w:r w:rsidR="002B1C16" w:rsidRPr="00142B89">
              <w:rPr>
                <w:rFonts w:ascii="Arial" w:hAnsi="Arial" w:cs="Arial"/>
              </w:rPr>
              <w:t>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9C69FA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In total, how much money did you spend on these </w:t>
            </w:r>
            <w:r w:rsidR="009C69FA" w:rsidRPr="00142B89">
              <w:rPr>
                <w:rFonts w:ascii="Arial" w:hAnsi="Arial" w:cs="Arial"/>
              </w:rPr>
              <w:t>drugs</w:t>
            </w:r>
            <w:r w:rsidRPr="00142B89">
              <w:rPr>
                <w:rFonts w:ascii="Arial" w:hAnsi="Arial" w:cs="Arial"/>
              </w:rPr>
              <w:t>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Tajik </w:t>
            </w:r>
            <w:proofErr w:type="spellStart"/>
            <w:r w:rsidRPr="00142B89">
              <w:rPr>
                <w:rFonts w:ascii="Arial" w:hAnsi="Arial" w:cs="Arial"/>
              </w:rPr>
              <w:t>Somoni</w:t>
            </w:r>
            <w:proofErr w:type="spellEnd"/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999 = Don’t know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How much money did you spend traveling to obtain these </w:t>
            </w:r>
            <w:r w:rsidR="009C69FA" w:rsidRPr="00142B89">
              <w:rPr>
                <w:rFonts w:ascii="Arial" w:hAnsi="Arial" w:cs="Arial"/>
              </w:rPr>
              <w:t>drugs</w:t>
            </w:r>
            <w:r w:rsidRPr="00142B89">
              <w:rPr>
                <w:rFonts w:ascii="Arial" w:hAnsi="Arial" w:cs="Arial"/>
              </w:rPr>
              <w:t>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Tajik </w:t>
            </w:r>
            <w:proofErr w:type="spellStart"/>
            <w:r w:rsidRPr="00142B89">
              <w:rPr>
                <w:rFonts w:ascii="Arial" w:hAnsi="Arial" w:cs="Arial"/>
              </w:rPr>
              <w:t>Somoni</w:t>
            </w:r>
            <w:proofErr w:type="spellEnd"/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999 = Don’t know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What was the main reason why you did not obtain (all) the prescription </w:t>
            </w:r>
            <w:r w:rsidR="009C69FA" w:rsidRPr="00142B89">
              <w:rPr>
                <w:rFonts w:ascii="Arial" w:hAnsi="Arial" w:cs="Arial"/>
              </w:rPr>
              <w:t>drugs</w:t>
            </w:r>
            <w:r w:rsidRPr="00142B89">
              <w:rPr>
                <w:rFonts w:ascii="Arial" w:hAnsi="Arial" w:cs="Arial"/>
              </w:rPr>
              <w:t xml:space="preserve">? (if number of </w:t>
            </w:r>
            <w:r w:rsidR="009C69FA" w:rsidRPr="00142B89">
              <w:rPr>
                <w:rFonts w:ascii="Arial" w:hAnsi="Arial" w:cs="Arial"/>
              </w:rPr>
              <w:t>drugs</w:t>
            </w:r>
            <w:r w:rsidRPr="00142B89">
              <w:rPr>
                <w:rFonts w:ascii="Arial" w:hAnsi="Arial" w:cs="Arial"/>
              </w:rPr>
              <w:t xml:space="preserve"> bought&lt;number of </w:t>
            </w:r>
            <w:r w:rsidR="009C69FA" w:rsidRPr="00142B89">
              <w:rPr>
                <w:rFonts w:ascii="Arial" w:hAnsi="Arial" w:cs="Arial"/>
              </w:rPr>
              <w:t>drugs</w:t>
            </w:r>
            <w:r w:rsidRPr="00142B89">
              <w:rPr>
                <w:rFonts w:ascii="Arial" w:hAnsi="Arial" w:cs="Arial"/>
              </w:rPr>
              <w:t xml:space="preserve"> prescribed)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No pharmacy near by</w:t>
            </w:r>
          </w:p>
          <w:p w:rsidR="002B1C16" w:rsidRPr="00142B89" w:rsidRDefault="002B1C16" w:rsidP="00292910">
            <w:pPr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No money</w:t>
            </w:r>
          </w:p>
          <w:p w:rsidR="002B1C16" w:rsidRPr="00142B89" w:rsidRDefault="002B1C16" w:rsidP="00292910">
            <w:pPr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3 = Pharmacy did not have </w:t>
            </w:r>
            <w:r w:rsidR="00FF55AB" w:rsidRPr="00142B89">
              <w:rPr>
                <w:rFonts w:ascii="Arial" w:hAnsi="Arial" w:cs="Arial"/>
              </w:rPr>
              <w:t>drug</w:t>
            </w:r>
            <w:r w:rsidRPr="00142B89">
              <w:rPr>
                <w:rFonts w:ascii="Arial" w:hAnsi="Arial" w:cs="Arial"/>
              </w:rPr>
              <w:t xml:space="preserve"> in stock</w:t>
            </w:r>
          </w:p>
          <w:p w:rsidR="002B1C16" w:rsidRPr="00142B89" w:rsidRDefault="002B1C16" w:rsidP="00292910">
            <w:pPr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4 = Did not feel I needed this </w:t>
            </w:r>
            <w:r w:rsidR="00FF55AB" w:rsidRPr="00142B89">
              <w:rPr>
                <w:rFonts w:ascii="Arial" w:hAnsi="Arial" w:cs="Arial"/>
              </w:rPr>
              <w:t>drug</w:t>
            </w:r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 = O</w:t>
            </w:r>
            <w:r w:rsidR="002B1C16" w:rsidRPr="00142B89">
              <w:rPr>
                <w:rFonts w:ascii="Arial" w:hAnsi="Arial" w:cs="Arial"/>
              </w:rPr>
              <w:t>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Did you use any other non-prescribed </w:t>
            </w:r>
            <w:r w:rsidR="009C69FA" w:rsidRPr="00142B89">
              <w:rPr>
                <w:rFonts w:ascii="Arial" w:hAnsi="Arial" w:cs="Arial"/>
              </w:rPr>
              <w:t>drug</w:t>
            </w:r>
            <w:r w:rsidRPr="00142B89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, from pharmacy</w:t>
            </w:r>
          </w:p>
          <w:p w:rsidR="002B1C16" w:rsidRPr="00142B89" w:rsidRDefault="002B1C16" w:rsidP="00292910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Yes, available in my house</w:t>
            </w:r>
          </w:p>
          <w:p w:rsidR="002B1C16" w:rsidRPr="00142B89" w:rsidRDefault="002B1C16" w:rsidP="00292910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= Yes, other, e.g.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= No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Did you use any supplementary treatment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8763FD" w:rsidP="00292910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</w:t>
            </w:r>
            <w:r w:rsidR="002B1C16" w:rsidRPr="00142B89">
              <w:rPr>
                <w:rFonts w:ascii="Arial" w:hAnsi="Arial" w:cs="Arial"/>
              </w:rPr>
              <w:t xml:space="preserve">es, </w:t>
            </w:r>
            <w:proofErr w:type="spellStart"/>
            <w:r w:rsidR="002B1C16" w:rsidRPr="00142B89">
              <w:rPr>
                <w:rFonts w:ascii="Arial" w:hAnsi="Arial" w:cs="Arial"/>
              </w:rPr>
              <w:t>e.g</w:t>
            </w:r>
            <w:proofErr w:type="spellEnd"/>
          </w:p>
          <w:p w:rsidR="002B1C16" w:rsidRPr="00142B89" w:rsidRDefault="008763FD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N</w:t>
            </w:r>
            <w:r w:rsidR="002B1C16" w:rsidRPr="00142B89">
              <w:rPr>
                <w:rFonts w:ascii="Arial" w:hAnsi="Arial" w:cs="Arial"/>
              </w:rPr>
              <w:t>o</w:t>
            </w:r>
          </w:p>
        </w:tc>
      </w:tr>
      <w:tr w:rsidR="00C8551F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8551F" w:rsidRPr="00142B89" w:rsidRDefault="00C8551F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9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8551F" w:rsidRPr="00142B89" w:rsidRDefault="00C8551F" w:rsidP="00292910">
            <w:pPr>
              <w:snapToGrid w:val="0"/>
              <w:spacing w:after="0"/>
              <w:rPr>
                <w:rFonts w:ascii="Arial" w:hAnsi="Arial" w:cs="Arial"/>
              </w:rPr>
            </w:pPr>
          </w:p>
        </w:tc>
      </w:tr>
      <w:tr w:rsidR="0074537B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37B" w:rsidRPr="00142B89" w:rsidRDefault="0074537B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9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537B" w:rsidRPr="00142B89" w:rsidRDefault="0074537B" w:rsidP="00292910">
            <w:pPr>
              <w:snapToGrid w:val="0"/>
              <w:spacing w:after="0"/>
              <w:rPr>
                <w:rFonts w:ascii="Arial" w:hAnsi="Arial" w:cs="Arial"/>
                <w:b/>
              </w:rPr>
            </w:pPr>
            <w:r w:rsidRPr="00142B89">
              <w:rPr>
                <w:rFonts w:ascii="Arial" w:hAnsi="Arial" w:cs="Arial"/>
                <w:b/>
              </w:rPr>
              <w:t xml:space="preserve">PART III – DEMOGRAPHICS 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Are you male or female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Male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Female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What is your age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In completed years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What is your main source of income household? 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Private busines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= Salary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3= Pension or social aid 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4= Farming &amp; livestock 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= O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How many years of education have you undertaken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9C69FA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Number of y</w:t>
            </w:r>
            <w:r w:rsidR="002B1C16" w:rsidRPr="00142B89">
              <w:rPr>
                <w:rFonts w:ascii="Arial" w:hAnsi="Arial" w:cs="Arial"/>
              </w:rPr>
              <w:t>ears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8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In the past 12 months how many times have you visited a doctor for a consultation on a health related issue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Number of visits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How would you rate your current health status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1 = Very good (I rarely need to go to the doctor)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lastRenderedPageBreak/>
              <w:t>2 = OK (Sometimes I need to go and talk to the doctor)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3 = Poor (I very often/constantly need to see the doctor)</w:t>
            </w:r>
          </w:p>
          <w:p w:rsidR="002B1C16" w:rsidRPr="00142B89" w:rsidRDefault="002B1C16" w:rsidP="00697F43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4 = Very poor (I can do almost nothing without being helped by a health professional)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lastRenderedPageBreak/>
              <w:t>40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142B89">
              <w:rPr>
                <w:rFonts w:ascii="Arial" w:hAnsi="Arial" w:cs="Arial"/>
                <w:color w:val="000000"/>
              </w:rPr>
              <w:t>How many people regularly live in the same house with you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Number of rooms in the house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Main source of drinking water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1 = River, ditch or </w:t>
            </w:r>
            <w:proofErr w:type="spellStart"/>
            <w:r w:rsidRPr="00142B89">
              <w:rPr>
                <w:rFonts w:ascii="Arial" w:hAnsi="Arial" w:cs="Arial"/>
              </w:rPr>
              <w:t>aryk</w:t>
            </w:r>
            <w:proofErr w:type="spellEnd"/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Well or spring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Public tap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 = Tap at home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 = Delivered from other place</w:t>
            </w:r>
          </w:p>
          <w:p w:rsidR="002B1C16" w:rsidRPr="00142B89" w:rsidRDefault="002B1C16" w:rsidP="00697F43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6 = Mineral wat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What type of toilet facility is being used by your household</w:t>
            </w:r>
            <w:r w:rsidR="00F51E6C" w:rsidRPr="00142B89">
              <w:rPr>
                <w:rFonts w:ascii="Arial" w:hAnsi="Arial" w:cs="Arial"/>
              </w:rPr>
              <w:t>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Hole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Flushing toilet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Public toilet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 = No toilet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Do you have electricity at your house? 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Yes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No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What material is the floor of the house 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 xml:space="preserve">1 = Wooden 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Concrete with cover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Loam (just earth)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 = O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6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What material are the walls of the house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Clay (</w:t>
            </w:r>
            <w:proofErr w:type="spellStart"/>
            <w:r w:rsidRPr="00142B89">
              <w:rPr>
                <w:rFonts w:ascii="Arial" w:hAnsi="Arial" w:cs="Arial"/>
              </w:rPr>
              <w:t>loyi</w:t>
            </w:r>
            <w:proofErr w:type="spellEnd"/>
            <w:r w:rsidRPr="00142B89">
              <w:rPr>
                <w:rFonts w:ascii="Arial" w:hAnsi="Arial" w:cs="Arial"/>
              </w:rPr>
              <w:t>)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Baked brick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Cement (</w:t>
            </w:r>
            <w:proofErr w:type="spellStart"/>
            <w:r w:rsidRPr="00142B89">
              <w:rPr>
                <w:rFonts w:ascii="Arial" w:hAnsi="Arial" w:cs="Arial"/>
              </w:rPr>
              <w:t>beton</w:t>
            </w:r>
            <w:proofErr w:type="spellEnd"/>
            <w:r w:rsidRPr="00142B89">
              <w:rPr>
                <w:rFonts w:ascii="Arial" w:hAnsi="Arial" w:cs="Arial"/>
              </w:rPr>
              <w:t>, stone)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 = Other</w:t>
            </w:r>
          </w:p>
        </w:tc>
      </w:tr>
      <w:tr w:rsidR="002B1C16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7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On average how many times in one month do you typically consume meat (during the time when you are healthy)?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 = Zero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2 = Once per month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3 = 2-5 times per month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4 = 6-10 times per month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5 = Over ten times per month</w:t>
            </w:r>
          </w:p>
          <w:p w:rsidR="002B1C16" w:rsidRPr="00142B89" w:rsidRDefault="002B1C16" w:rsidP="00292910">
            <w:pPr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6 = Every day</w:t>
            </w:r>
          </w:p>
          <w:p w:rsidR="002B1C16" w:rsidRPr="00142B89" w:rsidRDefault="002B1C16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7 = Vegetarian</w:t>
            </w:r>
          </w:p>
        </w:tc>
      </w:tr>
      <w:tr w:rsidR="0074537B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37B" w:rsidRPr="00142B89" w:rsidRDefault="0074537B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9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537B" w:rsidRPr="00142B89" w:rsidRDefault="0074537B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74537B" w:rsidRPr="00142B89" w:rsidTr="0074537B"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37B" w:rsidRPr="00142B89" w:rsidRDefault="0074537B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9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537B" w:rsidRPr="00142B89" w:rsidRDefault="00A73697" w:rsidP="00292910">
            <w:pPr>
              <w:snapToGrid w:val="0"/>
              <w:spacing w:after="0"/>
              <w:jc w:val="both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  <w:b/>
              </w:rPr>
              <w:t>PART IV -</w:t>
            </w:r>
            <w:r w:rsidR="0074537B" w:rsidRPr="00142B89">
              <w:rPr>
                <w:rFonts w:ascii="Arial" w:hAnsi="Arial" w:cs="Arial"/>
                <w:b/>
              </w:rPr>
              <w:t xml:space="preserve"> OWNERSHIP</w:t>
            </w:r>
            <w:r w:rsidR="0074537B" w:rsidRPr="00142B89">
              <w:rPr>
                <w:rFonts w:ascii="Arial" w:hAnsi="Arial" w:cs="Arial"/>
              </w:rPr>
              <w:t xml:space="preserve">: Does your household </w:t>
            </w:r>
            <w:proofErr w:type="gramStart"/>
            <w:r w:rsidR="0074537B" w:rsidRPr="00142B89">
              <w:rPr>
                <w:rFonts w:ascii="Arial" w:hAnsi="Arial" w:cs="Arial"/>
              </w:rPr>
              <w:t>own .....</w:t>
            </w:r>
            <w:proofErr w:type="gramEnd"/>
            <w:r w:rsidR="0074537B" w:rsidRPr="00142B89">
              <w:rPr>
                <w:rFonts w:ascii="Arial" w:hAnsi="Arial" w:cs="Arial"/>
              </w:rPr>
              <w:t xml:space="preserve"> ? And if so, how many?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hAnsi="Arial" w:cs="Arial"/>
              </w:rPr>
              <w:t>48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F344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 xml:space="preserve">A </w:t>
            </w:r>
            <w:r w:rsidR="00EA76CE" w:rsidRPr="00142B89">
              <w:rPr>
                <w:rFonts w:ascii="Arial" w:eastAsia="Times" w:hAnsi="Arial" w:cs="Arial"/>
                <w:sz w:val="22"/>
                <w:szCs w:val="22"/>
              </w:rPr>
              <w:t>bicycle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2B1C16" w:rsidRPr="00142B89" w:rsidRDefault="008763FD" w:rsidP="002B1C16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</w:t>
            </w:r>
            <w:r w:rsidR="002B1C16" w:rsidRPr="00142B89">
              <w:rPr>
                <w:rFonts w:ascii="Arial" w:hAnsi="Arial" w:cs="Arial"/>
              </w:rPr>
              <w:t>es</w:t>
            </w:r>
          </w:p>
          <w:p w:rsidR="00EA76CE" w:rsidRPr="00142B89" w:rsidRDefault="008763FD" w:rsidP="002B1C16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</w:t>
            </w:r>
            <w:r w:rsidR="002B1C16" w:rsidRPr="00142B89">
              <w:rPr>
                <w:rFonts w:ascii="Arial" w:hAnsi="Arial" w:cs="Arial"/>
                <w:sz w:val="22"/>
                <w:szCs w:val="22"/>
              </w:rPr>
              <w:t>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hAnsi="Arial" w:cs="Arial"/>
              </w:rPr>
              <w:t>49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F344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 xml:space="preserve">A </w:t>
            </w:r>
            <w:r w:rsidR="00EA76CE" w:rsidRPr="00142B89">
              <w:rPr>
                <w:rFonts w:ascii="Arial" w:eastAsia="Times" w:hAnsi="Arial" w:cs="Arial"/>
                <w:sz w:val="22"/>
                <w:szCs w:val="22"/>
              </w:rPr>
              <w:t>motorbike and/or scooter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8763FD" w:rsidRPr="00142B89" w:rsidRDefault="008763FD" w:rsidP="008763FD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8763FD" w:rsidP="008763FD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hAnsi="Arial" w:cs="Arial"/>
              </w:rPr>
              <w:t>50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F344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 xml:space="preserve">A </w:t>
            </w:r>
            <w:r w:rsidR="00EA76CE" w:rsidRPr="00142B89">
              <w:rPr>
                <w:rFonts w:ascii="Arial" w:eastAsia="Times" w:hAnsi="Arial" w:cs="Arial"/>
                <w:sz w:val="22"/>
                <w:szCs w:val="22"/>
              </w:rPr>
              <w:t>car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51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F344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 xml:space="preserve">A </w:t>
            </w:r>
            <w:r w:rsidR="00EA76CE" w:rsidRPr="00142B89">
              <w:rPr>
                <w:rFonts w:ascii="Arial" w:eastAsia="Times" w:hAnsi="Arial" w:cs="Arial"/>
                <w:sz w:val="22"/>
                <w:szCs w:val="22"/>
              </w:rPr>
              <w:t>truck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52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 xml:space="preserve">Animal drawn cart? 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lastRenderedPageBreak/>
              <w:t>53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>Agricultural land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54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>Farm animals (any livestock, herds, other farm animals, beehives or poultry)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55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F344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>A</w:t>
            </w:r>
            <w:r w:rsidR="00EA76CE" w:rsidRPr="00142B89">
              <w:rPr>
                <w:rFonts w:ascii="Arial" w:eastAsia="Times" w:hAnsi="Arial" w:cs="Arial"/>
                <w:sz w:val="22"/>
                <w:szCs w:val="22"/>
              </w:rPr>
              <w:t xml:space="preserve"> refrigerator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56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F344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 xml:space="preserve">An indoor heater/ </w:t>
            </w:r>
            <w:proofErr w:type="spellStart"/>
            <w:r w:rsidRPr="00142B89">
              <w:rPr>
                <w:rFonts w:ascii="Arial" w:eastAsia="Times" w:hAnsi="Arial" w:cs="Arial"/>
                <w:sz w:val="22"/>
                <w:szCs w:val="22"/>
              </w:rPr>
              <w:t>burzhuika</w:t>
            </w:r>
            <w:proofErr w:type="spellEnd"/>
            <w:r w:rsidR="00EA76CE" w:rsidRPr="00142B89">
              <w:rPr>
                <w:rFonts w:ascii="Arial" w:eastAsia="Times" w:hAnsi="Arial" w:cs="Arial"/>
                <w:sz w:val="22"/>
                <w:szCs w:val="22"/>
              </w:rPr>
              <w:t>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57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 xml:space="preserve">A stock of wood or other fuel? 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58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>A television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59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F344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>A</w:t>
            </w:r>
            <w:r w:rsidR="00EA76CE" w:rsidRPr="00142B89">
              <w:rPr>
                <w:rFonts w:ascii="Arial" w:eastAsia="Times" w:hAnsi="Arial" w:cs="Arial"/>
                <w:sz w:val="22"/>
                <w:szCs w:val="22"/>
              </w:rPr>
              <w:t xml:space="preserve"> DVD player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60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F344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>A</w:t>
            </w:r>
            <w:r w:rsidR="00EA76CE" w:rsidRPr="00142B89">
              <w:rPr>
                <w:rFonts w:ascii="Arial" w:eastAsia="Times" w:hAnsi="Arial" w:cs="Arial"/>
                <w:sz w:val="22"/>
                <w:szCs w:val="22"/>
              </w:rPr>
              <w:t xml:space="preserve"> satellite antenna/ dish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61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>A computer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62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F344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>A phone (land and/or mobile</w:t>
            </w:r>
            <w:r w:rsidR="00EA76CE" w:rsidRPr="00142B89">
              <w:rPr>
                <w:rFonts w:ascii="Arial" w:eastAsia="Times" w:hAnsi="Arial" w:cs="Arial"/>
                <w:sz w:val="22"/>
                <w:szCs w:val="22"/>
              </w:rPr>
              <w:t>)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63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>A watch?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  <w:tr w:rsidR="00EA76CE" w:rsidRPr="00142B89" w:rsidTr="0074537B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c>
          <w:tcPr>
            <w:tcW w:w="5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0438C7">
            <w:pPr>
              <w:snapToGrid w:val="0"/>
              <w:spacing w:after="0"/>
              <w:jc w:val="both"/>
              <w:rPr>
                <w:rFonts w:ascii="Arial" w:eastAsia="Times" w:hAnsi="Arial" w:cs="Arial"/>
              </w:rPr>
            </w:pPr>
            <w:r w:rsidRPr="00142B89">
              <w:rPr>
                <w:rFonts w:ascii="Arial" w:eastAsia="Times" w:hAnsi="Arial" w:cs="Arial"/>
              </w:rPr>
              <w:t>64</w:t>
            </w:r>
          </w:p>
        </w:tc>
        <w:tc>
          <w:tcPr>
            <w:tcW w:w="44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A76CE" w:rsidRPr="00142B89" w:rsidRDefault="00EA76CE" w:rsidP="00292910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eastAsia="Times" w:hAnsi="Arial" w:cs="Arial"/>
                <w:sz w:val="22"/>
                <w:szCs w:val="22"/>
              </w:rPr>
              <w:t xml:space="preserve">An electric oven? </w:t>
            </w:r>
          </w:p>
        </w:tc>
        <w:tc>
          <w:tcPr>
            <w:tcW w:w="4864" w:type="dxa"/>
            <w:tcBorders>
              <w:left w:val="single" w:sz="1" w:space="0" w:color="000000"/>
              <w:bottom w:val="single" w:sz="1" w:space="0" w:color="000000"/>
              <w:right w:val="single" w:sz="4" w:space="0" w:color="auto"/>
            </w:tcBorders>
            <w:shd w:val="clear" w:color="auto" w:fill="auto"/>
          </w:tcPr>
          <w:p w:rsidR="005A38BC" w:rsidRPr="00142B89" w:rsidRDefault="005A38BC" w:rsidP="005A38BC">
            <w:pPr>
              <w:snapToGrid w:val="0"/>
              <w:spacing w:after="0"/>
              <w:rPr>
                <w:rFonts w:ascii="Arial" w:hAnsi="Arial" w:cs="Arial"/>
              </w:rPr>
            </w:pPr>
            <w:r w:rsidRPr="00142B89">
              <w:rPr>
                <w:rFonts w:ascii="Arial" w:hAnsi="Arial" w:cs="Arial"/>
              </w:rPr>
              <w:t>1= Yes</w:t>
            </w:r>
          </w:p>
          <w:p w:rsidR="00EA76CE" w:rsidRPr="00142B89" w:rsidRDefault="005A38BC" w:rsidP="005A38BC">
            <w:pPr>
              <w:pStyle w:val="TableContents"/>
              <w:snapToGrid w:val="0"/>
              <w:rPr>
                <w:rFonts w:ascii="Arial" w:eastAsia="Times" w:hAnsi="Arial" w:cs="Arial"/>
                <w:sz w:val="22"/>
                <w:szCs w:val="22"/>
              </w:rPr>
            </w:pPr>
            <w:r w:rsidRPr="00142B89">
              <w:rPr>
                <w:rFonts w:ascii="Arial" w:hAnsi="Arial" w:cs="Arial"/>
                <w:sz w:val="22"/>
                <w:szCs w:val="22"/>
              </w:rPr>
              <w:t>2= No</w:t>
            </w:r>
          </w:p>
        </w:tc>
      </w:tr>
    </w:tbl>
    <w:p w:rsidR="00DC57CC" w:rsidRPr="00142B89" w:rsidRDefault="00DC57CC">
      <w:pPr>
        <w:rPr>
          <w:rFonts w:ascii="Arial" w:hAnsi="Arial" w:cs="Arial"/>
        </w:rPr>
      </w:pPr>
    </w:p>
    <w:sectPr w:rsidR="00DC57CC" w:rsidRPr="00142B89" w:rsidSect="006C6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5B9D" w:rsidRDefault="007D5B9D" w:rsidP="008B5D54">
      <w:pPr>
        <w:spacing w:after="0" w:line="240" w:lineRule="auto"/>
      </w:pPr>
      <w:r>
        <w:separator/>
      </w:r>
    </w:p>
  </w:endnote>
  <w:endnote w:type="continuationSeparator" w:id="0">
    <w:p w:rsidR="007D5B9D" w:rsidRDefault="007D5B9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5B9D" w:rsidRDefault="007D5B9D" w:rsidP="008B5D54">
      <w:pPr>
        <w:spacing w:after="0" w:line="240" w:lineRule="auto"/>
      </w:pPr>
      <w:r>
        <w:separator/>
      </w:r>
    </w:p>
  </w:footnote>
  <w:footnote w:type="continuationSeparator" w:id="0">
    <w:p w:rsidR="007D5B9D" w:rsidRDefault="007D5B9D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B127D7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2560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5964592"/>
    <w:multiLevelType w:val="hybridMultilevel"/>
    <w:tmpl w:val="098A370A"/>
    <w:lvl w:ilvl="0" w:tplc="375E75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E4459E4">
      <w:start w:val="1"/>
      <w:numFmt w:val="decimal"/>
      <w:lvlText w:val="%2."/>
      <w:lvlJc w:val="left"/>
      <w:pPr>
        <w:ind w:left="1440" w:hanging="360"/>
      </w:pPr>
      <w:rPr>
        <w:rFonts w:asciiTheme="majorHAnsi" w:eastAsiaTheme="majorEastAsia" w:hAnsiTheme="majorHAnsi" w:cstheme="majorBidi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6CE"/>
    <w:rsid w:val="000438C7"/>
    <w:rsid w:val="000A4F3C"/>
    <w:rsid w:val="000B586F"/>
    <w:rsid w:val="00142B89"/>
    <w:rsid w:val="00143C50"/>
    <w:rsid w:val="00144F4C"/>
    <w:rsid w:val="00181159"/>
    <w:rsid w:val="001E61A6"/>
    <w:rsid w:val="00287FB1"/>
    <w:rsid w:val="002B1C16"/>
    <w:rsid w:val="003F11EB"/>
    <w:rsid w:val="005638BC"/>
    <w:rsid w:val="00572ECA"/>
    <w:rsid w:val="005A38BC"/>
    <w:rsid w:val="00697F43"/>
    <w:rsid w:val="006C6578"/>
    <w:rsid w:val="006F5685"/>
    <w:rsid w:val="0074537B"/>
    <w:rsid w:val="007D5B9D"/>
    <w:rsid w:val="00833733"/>
    <w:rsid w:val="008763FD"/>
    <w:rsid w:val="0088508D"/>
    <w:rsid w:val="008B5D54"/>
    <w:rsid w:val="008C23C9"/>
    <w:rsid w:val="008E0E59"/>
    <w:rsid w:val="009703A5"/>
    <w:rsid w:val="009A6C81"/>
    <w:rsid w:val="009C69FA"/>
    <w:rsid w:val="00A73697"/>
    <w:rsid w:val="00B55735"/>
    <w:rsid w:val="00B608AC"/>
    <w:rsid w:val="00C10206"/>
    <w:rsid w:val="00C8551F"/>
    <w:rsid w:val="00DC57CC"/>
    <w:rsid w:val="00E26723"/>
    <w:rsid w:val="00E75D53"/>
    <w:rsid w:val="00EA76CE"/>
    <w:rsid w:val="00EF344E"/>
    <w:rsid w:val="00F51E6C"/>
    <w:rsid w:val="00FF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C16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6CE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76CE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76CE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76CE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6CE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6CE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6CE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6CE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6CE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EA76C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A76C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A76C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A76CE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6CE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6CE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6CE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6C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6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Paragraph">
    <w:name w:val="List Paragraph"/>
    <w:basedOn w:val="Normal"/>
    <w:uiPriority w:val="34"/>
    <w:qFormat/>
    <w:rsid w:val="00EA76CE"/>
    <w:pPr>
      <w:ind w:left="720"/>
      <w:contextualSpacing/>
    </w:pPr>
  </w:style>
  <w:style w:type="paragraph" w:styleId="BodyText">
    <w:name w:val="Body Text"/>
    <w:basedOn w:val="Normal"/>
    <w:link w:val="BodyTextChar"/>
    <w:rsid w:val="00EA76CE"/>
    <w:pPr>
      <w:widowControl w:val="0"/>
      <w:suppressAutoHyphens/>
      <w:spacing w:after="12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EA76CE"/>
    <w:rPr>
      <w:rFonts w:ascii="Times New Roman" w:eastAsia="Arial Unicode MS" w:hAnsi="Times New Roman" w:cs="Arial Unicode MS"/>
      <w:kern w:val="1"/>
      <w:sz w:val="24"/>
      <w:szCs w:val="24"/>
      <w:lang w:val="en-GB" w:eastAsia="hi-IN" w:bidi="hi-IN"/>
    </w:rPr>
  </w:style>
  <w:style w:type="paragraph" w:customStyle="1" w:styleId="TableContents">
    <w:name w:val="Table Contents"/>
    <w:basedOn w:val="Normal"/>
    <w:rsid w:val="00EA76CE"/>
    <w:pPr>
      <w:widowControl w:val="0"/>
      <w:suppressLineNumbers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paragraph" w:customStyle="1" w:styleId="TableHeading">
    <w:name w:val="Table Heading"/>
    <w:basedOn w:val="TableContents"/>
    <w:rsid w:val="00EA76CE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7E47F-DA03-48C0-83A1-2DAA559D4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3</Words>
  <Characters>686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9-19T03:56:00Z</dcterms:created>
  <dcterms:modified xsi:type="dcterms:W3CDTF">2016-09-21T16:28:00Z</dcterms:modified>
</cp:coreProperties>
</file>